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11363" w:type="dxa"/>
        <w:tblInd w:w="-1177" w:type="dxa"/>
        <w:tblLook w:val="04A0" w:firstRow="1" w:lastRow="0" w:firstColumn="1" w:lastColumn="0" w:noHBand="0" w:noVBand="1"/>
      </w:tblPr>
      <w:tblGrid>
        <w:gridCol w:w="3211"/>
        <w:gridCol w:w="796"/>
        <w:gridCol w:w="2917"/>
        <w:gridCol w:w="764"/>
        <w:gridCol w:w="2683"/>
        <w:gridCol w:w="992"/>
      </w:tblGrid>
      <w:tr w:rsidR="00E82236" w:rsidRPr="00E82236" w14:paraId="7B00201A" w14:textId="77777777" w:rsidTr="000B2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3" w:type="dxa"/>
            <w:gridSpan w:val="6"/>
            <w:shd w:val="clear" w:color="auto" w:fill="auto"/>
            <w:hideMark/>
          </w:tcPr>
          <w:p w14:paraId="1B4D2E91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Supplementary Table 2. Uni- and multivariable analysis of factors influencing mean changes in VAS scores at rest</w:t>
            </w:r>
          </w:p>
        </w:tc>
      </w:tr>
      <w:tr w:rsidR="00E82236" w:rsidRPr="00E82236" w14:paraId="7FEB13E7" w14:textId="77777777" w:rsidTr="000B2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EDC84D3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CE06465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1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7787D6A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ivariable coefficient (95%CI)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47015C2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68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AFFB3E8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ultivariable coefficient (95%CI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EA58BA6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82236" w:rsidRPr="00E82236" w14:paraId="03F98BCF" w14:textId="77777777" w:rsidTr="000B2A7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8677263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IPILA</w:t>
            </w:r>
          </w:p>
        </w:tc>
        <w:tc>
          <w:tcPr>
            <w:tcW w:w="79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39C2857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291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8C46C7F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2830446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68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747DDDA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B16C7BE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E82236" w:rsidRPr="00E82236" w14:paraId="5EE268F0" w14:textId="77777777" w:rsidTr="000B2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  <w:noWrap/>
            <w:hideMark/>
          </w:tcPr>
          <w:p w14:paraId="17753821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6F6F8BF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4BB1780D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1.01 (-2.14–0.13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72575B31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14:paraId="1C526A27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0.88 (-2.07–0.3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BF1DAE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148</w:t>
            </w:r>
          </w:p>
        </w:tc>
      </w:tr>
      <w:tr w:rsidR="00E82236" w:rsidRPr="00E82236" w14:paraId="5406FA22" w14:textId="77777777" w:rsidTr="000B2A7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EE09907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Surgery type</w:t>
            </w:r>
          </w:p>
        </w:tc>
        <w:tc>
          <w:tcPr>
            <w:tcW w:w="79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95B7336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LSG</w:t>
            </w:r>
          </w:p>
        </w:tc>
        <w:tc>
          <w:tcPr>
            <w:tcW w:w="291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45FDE5F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CE2B0D0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68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FA5EE49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BB32E60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E82236" w:rsidRPr="00E82236" w14:paraId="0B24CEFD" w14:textId="77777777" w:rsidTr="000B2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  <w:noWrap/>
            <w:hideMark/>
          </w:tcPr>
          <w:p w14:paraId="2AB6BB80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F43EC7A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OAGB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2BD3C908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1.56 (-0.20–3.32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76D40109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14:paraId="3E389AE6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1.91 (0.14–3.6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9B414C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</w:tr>
      <w:tr w:rsidR="00E82236" w:rsidRPr="00E82236" w14:paraId="6B813C9A" w14:textId="77777777" w:rsidTr="000B2A7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  <w:noWrap/>
            <w:hideMark/>
          </w:tcPr>
          <w:p w14:paraId="1E25733D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DC2AEE6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RYGB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50BC68D3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19 (-1.52–1.89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670E3420" w14:textId="77777777" w:rsidR="00E82236" w:rsidRPr="00E82236" w:rsidRDefault="00E82236" w:rsidP="00E822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829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14:paraId="26F2A8C9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75 (-1.05–2.5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41F5D8" w14:textId="77777777" w:rsidR="00E82236" w:rsidRPr="00E82236" w:rsidRDefault="00E82236" w:rsidP="00E822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E82236" w:rsidRPr="00E82236" w14:paraId="52378051" w14:textId="77777777" w:rsidTr="000B2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  <w:noWrap/>
            <w:hideMark/>
          </w:tcPr>
          <w:p w14:paraId="57FED7AE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6A5123D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SADI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65B99ACE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83 (-2.17–3.83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1C74B937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585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14:paraId="44F2276E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1.04 (-1.98–4.0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DF867F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494</w:t>
            </w:r>
          </w:p>
        </w:tc>
      </w:tr>
      <w:tr w:rsidR="00E82236" w:rsidRPr="00E82236" w14:paraId="7D20F5FC" w14:textId="77777777" w:rsidTr="000B2A7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6427686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proofErr w:type="spellStart"/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Concomittant</w:t>
            </w:r>
            <w:proofErr w:type="spellEnd"/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iatus hernia repair</w:t>
            </w:r>
          </w:p>
        </w:tc>
        <w:tc>
          <w:tcPr>
            <w:tcW w:w="79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EC9B704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291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B7EE11C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D8E9BAF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68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2F73802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12C5760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E82236" w:rsidRPr="00E82236" w14:paraId="4859C70B" w14:textId="77777777" w:rsidTr="000B2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auto"/>
            <w:noWrap/>
            <w:hideMark/>
          </w:tcPr>
          <w:p w14:paraId="7489BBE8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2FA9AC1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430FD879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1.35 (-2.64–-0.06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1F0652F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14:paraId="0E66A401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1.07 (-2.49–0.3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AE6B5F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E82236" w:rsidRPr="00E82236" w14:paraId="72A3199B" w14:textId="77777777" w:rsidTr="000B2A7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735DF4B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79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8C4021C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1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291B90D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0.03 (-0.08–0.01)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B74E923" w14:textId="77777777" w:rsidR="00E82236" w:rsidRPr="00E82236" w:rsidRDefault="00E82236" w:rsidP="00E822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162</w:t>
            </w:r>
          </w:p>
        </w:tc>
        <w:tc>
          <w:tcPr>
            <w:tcW w:w="268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F20AD26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0.02 (-0.08–0.03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39F5595" w14:textId="77777777" w:rsidR="00E82236" w:rsidRPr="00E82236" w:rsidRDefault="00E82236" w:rsidP="00E822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383</w:t>
            </w:r>
          </w:p>
        </w:tc>
      </w:tr>
      <w:tr w:rsidR="00E82236" w:rsidRPr="00E82236" w14:paraId="7041B232" w14:textId="77777777" w:rsidTr="000B2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61A3F66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BMI</w:t>
            </w:r>
          </w:p>
        </w:tc>
        <w:tc>
          <w:tcPr>
            <w:tcW w:w="79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7FF2211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1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1CAC350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05 (-0.03–0.14)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AB3A570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228</w:t>
            </w:r>
          </w:p>
        </w:tc>
        <w:tc>
          <w:tcPr>
            <w:tcW w:w="268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8DE7733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06 (-0.03–0.16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98FE49B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209</w:t>
            </w:r>
          </w:p>
        </w:tc>
      </w:tr>
      <w:tr w:rsidR="00E82236" w:rsidRPr="00E82236" w14:paraId="0A4AC01C" w14:textId="77777777" w:rsidTr="000B2A7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35E2898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Preoperative chronic pain</w:t>
            </w:r>
          </w:p>
        </w:tc>
        <w:tc>
          <w:tcPr>
            <w:tcW w:w="79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E480F94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291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5D8AA217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A7939FA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68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7B1FBB3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5211A744" w14:textId="77777777" w:rsidR="00E82236" w:rsidRPr="00E82236" w:rsidRDefault="00E82236" w:rsidP="00E8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E82236" w:rsidRPr="00E82236" w14:paraId="30C733E8" w14:textId="77777777" w:rsidTr="000B2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0B8B4EE" w14:textId="77777777" w:rsidR="00E82236" w:rsidRPr="00E82236" w:rsidRDefault="00E82236" w:rsidP="00E822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9020897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2917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E108C0E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-0.22 (-2.09–1.65)</w:t>
            </w:r>
          </w:p>
        </w:tc>
        <w:tc>
          <w:tcPr>
            <w:tcW w:w="764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BD9D106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817</w:t>
            </w:r>
          </w:p>
        </w:tc>
        <w:tc>
          <w:tcPr>
            <w:tcW w:w="2683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E34A826" w14:textId="77777777" w:rsidR="00E82236" w:rsidRPr="00E82236" w:rsidRDefault="00E82236" w:rsidP="00E8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32 (-1.72–2.36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52392E5" w14:textId="77777777" w:rsidR="00E82236" w:rsidRPr="00E82236" w:rsidRDefault="00E82236" w:rsidP="00E822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2236">
              <w:rPr>
                <w:rFonts w:ascii="Calibri" w:eastAsia="Times New Roman" w:hAnsi="Calibri" w:cs="Times New Roman"/>
                <w:color w:val="000000"/>
                <w:lang w:eastAsia="en-GB"/>
              </w:rPr>
              <w:t>0.756</w:t>
            </w:r>
          </w:p>
        </w:tc>
      </w:tr>
    </w:tbl>
    <w:p w14:paraId="305113A1" w14:textId="77777777" w:rsidR="00B95671" w:rsidRDefault="000B2A74"/>
    <w:sectPr w:rsidR="00B95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36"/>
    <w:rsid w:val="000B2A74"/>
    <w:rsid w:val="004262E5"/>
    <w:rsid w:val="007B49D2"/>
    <w:rsid w:val="00E8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5A9C9"/>
  <w15:chartTrackingRefBased/>
  <w15:docId w15:val="{C296C1DD-66A3-DF43-8E2E-6C8D41489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23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236"/>
    <w:rPr>
      <w:rFonts w:ascii="Times New Roman" w:hAnsi="Times New Roman"/>
      <w:sz w:val="18"/>
      <w:szCs w:val="18"/>
    </w:rPr>
  </w:style>
  <w:style w:type="table" w:styleId="PlainTable4">
    <w:name w:val="Plain Table 4"/>
    <w:basedOn w:val="TableNormal"/>
    <w:uiPriority w:val="44"/>
    <w:rsid w:val="000B2A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8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deep Kaur</dc:creator>
  <cp:keywords/>
  <dc:description/>
  <cp:lastModifiedBy>Ramandeep Kaur</cp:lastModifiedBy>
  <cp:revision>2</cp:revision>
  <dcterms:created xsi:type="dcterms:W3CDTF">2022-02-21T18:25:00Z</dcterms:created>
  <dcterms:modified xsi:type="dcterms:W3CDTF">2022-02-23T12:54:00Z</dcterms:modified>
</cp:coreProperties>
</file>